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98E" w:rsidRPr="0054083D" w:rsidRDefault="00EA571F" w:rsidP="00B6798E">
      <w:pPr>
        <w:spacing w:afterLines="0"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A571F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dditional file</w:t>
      </w:r>
      <w:r w:rsidR="00024635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:</w:t>
      </w:r>
      <w:r w:rsidR="0054083D" w:rsidRPr="00EA571F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B6798E" w:rsidRPr="00EA571F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3. Table S1</w:t>
      </w:r>
      <w:r w:rsidR="00B6798E" w:rsidRPr="0054083D">
        <w:rPr>
          <w:rFonts w:ascii="Times New Roman" w:hAnsi="Times New Roman"/>
          <w:color w:val="000000" w:themeColor="text1"/>
          <w:sz w:val="24"/>
          <w:szCs w:val="24"/>
          <w:lang w:val="en-GB"/>
        </w:rPr>
        <w:t>. Primers used to amplify USUV genomes.</w:t>
      </w:r>
    </w:p>
    <w:p w:rsidR="00B6798E" w:rsidRDefault="00B6798E" w:rsidP="00B6798E">
      <w:pPr>
        <w:spacing w:afterLines="0" w:line="240" w:lineRule="auto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tbl>
      <w:tblPr>
        <w:tblW w:w="9022" w:type="dxa"/>
        <w:tblInd w:w="93" w:type="dxa"/>
        <w:tblLook w:val="04A0" w:firstRow="1" w:lastRow="0" w:firstColumn="1" w:lastColumn="0" w:noHBand="0" w:noVBand="1"/>
      </w:tblPr>
      <w:tblGrid>
        <w:gridCol w:w="2174"/>
        <w:gridCol w:w="4761"/>
        <w:gridCol w:w="3726"/>
      </w:tblGrid>
      <w:tr w:rsidR="00B6798E" w:rsidRPr="000F4691" w:rsidTr="00E55319">
        <w:trPr>
          <w:trHeight w:val="113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Reaction 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 xml:space="preserve">Primer Sequenc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–</w:t>
            </w:r>
            <w:r w:rsidRPr="000F469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 xml:space="preserve"> LEFT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 xml:space="preserve"> (5’-3’)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 xml:space="preserve">Primer Sequenc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–</w:t>
            </w:r>
            <w:r w:rsidRPr="000F469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 xml:space="preserve"> RIGHT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 xml:space="preserve"> (5’-3’)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GTGAGATTAACACAGTGCCG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TCTCTTCTTTCTTGTGCCCCG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ACGGCAATGAAACACCTGAC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TCCGCTTCGAATGTCTGGTTC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CCAGAAGACAT</w:t>
            </w:r>
            <w:bookmarkStart w:id="0" w:name="_GoBack"/>
            <w:bookmarkEnd w:id="0"/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GACTGTTGG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CCATGATGGTTATGCAGCTG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TTCCTTGAGGGAGTCTCTGG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GTTGCCATGAGTGTCAGAGC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AACTTCACCTGCTCCCTGAAA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CGACTGATTGCTTTGTGGCA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TCACCAGCCAGCTCAAATTG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CCAATGGGAGTGAGATCGGAA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ACTGCAGTACACGGGATCTG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CCTGAAGGCTCCTCCAAAGAC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AGGTGACACAGCTTGGGACT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TATTCCTTTCGCGTGGGCTTG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sutu virus 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TGGGTCGACCGGTACAAATT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CAAACCCTGGTGGACATGATG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CCCGACGTAAAAAGAGCTTG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GTGATTGTGACGGTGGTACC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TTACAAAGTCCAGAGCCAAGG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GTAGAGCTCCCACAATAGCCG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CTTCTGGTGATGTTTCTGGC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GGCAGTGGCATTGAGAATTCC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GGGGGCAGCATTCTTTCAGA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TTCAGCTAGACCACCCACGA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TGCAATCCCAACAAAAAGCG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GTCCCAAAAGACACCTCCTCT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ATGACGGCACTAGGATTCGC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TGTTTATGGCTGCCTTTCCGG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GTGGACCATGGAAGTTTGAC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GCATCTTTGATGATCTGGGGG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CAACTAACAGTTTTGGACCTG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GGGGGAGTTGCAGTCATGAA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CTGATCCAGCGAGCATAGCA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AGTTCGCACCCATCTCTGAGA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1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GCAAGTCTTATGACACGGAGT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AGCTTTGTCTCTTTCTGGCCC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CATTGGACTGAAGCAAAGATCATG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GACTTCAAGGAATCCCACTGC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GATGCCAGGGTCTATTCCGA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CGTCAGCCATCCACAAGAAG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GTTCAGAGGAGAGGCATAGG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GTGAGAACTACTGTGCTCCC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CATTCCATGAACGCTTTGGC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TTTTTCATGATTCCGGCCGC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TCCACTATGGCTACATGCTG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TTCCTCCTGGTCTTCCTCGT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CTGGAGCCTCTATAGCTTGG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TGACAAGGTTCCAGCCATAGC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CAGAGGCTACACGAAAGGAG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CTCCACTGACCCAGTACATC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AACGGAGGTATGGAGGAGGA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TGACCAAGGAGCTTGCTGAAC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CAAGGACCACCCATATCGG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ATCCACCATTTCCCAGAACCG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2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GTGCCATGTTTGAAGAGCAG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CTTGGCCTCGTTGTCAAGATC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CTCAGGTGGGAAAATGTACG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CAATCATCTCCACTCACAGCC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3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ACGCTGTAAGAACCTGGCTC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TGCCATCAGCCTCAGATCTC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3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GAATGTTAGGGACACCGCAT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TGGCCGCGTAGATGTTTTCAG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3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GAAGCGGGAAGACATATGGT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CAGCACCGTCTACTCAACTTC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3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GTGTAGCTTTACTTAGCATCATTTTAGG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AACAGTTCGCATCACCGTCT</w:t>
            </w:r>
          </w:p>
        </w:tc>
      </w:tr>
      <w:tr w:rsidR="00B6798E" w:rsidRPr="000F4691" w:rsidTr="00E55319">
        <w:trPr>
          <w:trHeight w:hRule="exact" w:val="284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sutu virus 3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CTGCCTATTGGAAGCGTTCA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98E" w:rsidRPr="000F4691" w:rsidRDefault="00B6798E" w:rsidP="00E55319">
            <w:pPr>
              <w:spacing w:after="48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0F4691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TCCTGTGGTCTAGTTCCCCA</w:t>
            </w:r>
          </w:p>
        </w:tc>
      </w:tr>
    </w:tbl>
    <w:p w:rsidR="00B6798E" w:rsidRPr="00BF21FB" w:rsidRDefault="00B6798E" w:rsidP="00B6798E">
      <w:pPr>
        <w:spacing w:afterLines="0" w:line="360" w:lineRule="auto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:rsidR="005C2DAD" w:rsidRDefault="00321D6D" w:rsidP="00B6798E">
      <w:pPr>
        <w:spacing w:after="480"/>
      </w:pPr>
    </w:p>
    <w:sectPr w:rsidR="005C2DAD" w:rsidSect="00EE7C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568" w:right="851" w:bottom="709" w:left="85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1D6D" w:rsidRDefault="00321D6D" w:rsidP="0054083D">
      <w:pPr>
        <w:spacing w:after="480" w:line="240" w:lineRule="auto"/>
      </w:pPr>
      <w:r>
        <w:separator/>
      </w:r>
    </w:p>
  </w:endnote>
  <w:endnote w:type="continuationSeparator" w:id="0">
    <w:p w:rsidR="00321D6D" w:rsidRDefault="00321D6D" w:rsidP="0054083D">
      <w:pPr>
        <w:spacing w:after="48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65D" w:rsidRDefault="00321D6D" w:rsidP="00DE61BE">
    <w:pPr>
      <w:pStyle w:val="Footer"/>
      <w:spacing w:after="4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65D" w:rsidRPr="00DC5A3D" w:rsidRDefault="00321D6D" w:rsidP="00DC5A3D">
    <w:pPr>
      <w:pStyle w:val="Footer"/>
      <w:spacing w:after="4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65D" w:rsidRDefault="00321D6D" w:rsidP="00DE61BE">
    <w:pPr>
      <w:pStyle w:val="Footer"/>
      <w:spacing w:after="4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1D6D" w:rsidRDefault="00321D6D" w:rsidP="0054083D">
      <w:pPr>
        <w:spacing w:after="480" w:line="240" w:lineRule="auto"/>
      </w:pPr>
      <w:r>
        <w:separator/>
      </w:r>
    </w:p>
  </w:footnote>
  <w:footnote w:type="continuationSeparator" w:id="0">
    <w:p w:rsidR="00321D6D" w:rsidRDefault="00321D6D" w:rsidP="0054083D">
      <w:pPr>
        <w:spacing w:after="48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65D" w:rsidRDefault="00321D6D" w:rsidP="00DE61BE">
    <w:pPr>
      <w:pStyle w:val="Header"/>
      <w:spacing w:after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65D" w:rsidRPr="003E2B48" w:rsidRDefault="00321D6D" w:rsidP="002156E0">
    <w:pPr>
      <w:pStyle w:val="Header"/>
      <w:spacing w:after="480"/>
      <w:jc w:val="right"/>
      <w:rPr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65D" w:rsidRDefault="00321D6D" w:rsidP="00DE61BE">
    <w:pPr>
      <w:pStyle w:val="Header"/>
      <w:spacing w:after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98E"/>
    <w:rsid w:val="00024635"/>
    <w:rsid w:val="001A6DB9"/>
    <w:rsid w:val="00321D6D"/>
    <w:rsid w:val="003A5817"/>
    <w:rsid w:val="0054083D"/>
    <w:rsid w:val="005F5C50"/>
    <w:rsid w:val="006F0C88"/>
    <w:rsid w:val="0077685E"/>
    <w:rsid w:val="0079794E"/>
    <w:rsid w:val="007D77D4"/>
    <w:rsid w:val="00895E8F"/>
    <w:rsid w:val="008D32B6"/>
    <w:rsid w:val="00B6798E"/>
    <w:rsid w:val="00B9347B"/>
    <w:rsid w:val="00BA2C47"/>
    <w:rsid w:val="00C065BE"/>
    <w:rsid w:val="00CE67CB"/>
    <w:rsid w:val="00DC57A1"/>
    <w:rsid w:val="00E02998"/>
    <w:rsid w:val="00E34D04"/>
    <w:rsid w:val="00EA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98E"/>
    <w:pPr>
      <w:spacing w:afterLines="200" w:after="0" w:line="48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6798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98E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B6798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98E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679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98E"/>
    <w:pPr>
      <w:spacing w:afterLines="200" w:after="0" w:line="48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6798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98E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B6798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98E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67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7-12-14T10:47:00Z</dcterms:created>
  <dcterms:modified xsi:type="dcterms:W3CDTF">2018-04-29T20:55:00Z</dcterms:modified>
</cp:coreProperties>
</file>